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bookmarkStart w:id="0" w:name="_GoBack"/>
      <w:bookmarkEnd w:id="0"/>
      <w:r w:rsidRPr="004055A0">
        <w:rPr>
          <w:rFonts w:ascii="Calibri" w:eastAsia="Calibri" w:hAnsi="Calibri" w:cs="Times New Roman"/>
        </w:rPr>
        <w:t>SUPPLEMENTARY MATERIAL</w:t>
      </w:r>
    </w:p>
    <w:p w:rsidR="00356C92" w:rsidRPr="004055A0" w:rsidRDefault="00356C92" w:rsidP="00356C92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t xml:space="preserve">Supplementary Table </w:t>
      </w:r>
      <w:r w:rsidR="00553CD7">
        <w:rPr>
          <w:rFonts w:ascii="Calibri" w:eastAsia="Calibri" w:hAnsi="Calibri" w:cs="Times New Roman"/>
        </w:rPr>
        <w:t>1</w:t>
      </w:r>
      <w:r w:rsidRPr="004055A0">
        <w:rPr>
          <w:rFonts w:ascii="Calibri" w:eastAsia="Calibri" w:hAnsi="Calibri" w:cs="Times New Roman"/>
        </w:rPr>
        <w:t xml:space="preserve">: Genetic predictors of </w:t>
      </w:r>
      <w:r>
        <w:rPr>
          <w:rFonts w:ascii="Calibri" w:eastAsia="Calibri" w:hAnsi="Calibri" w:cs="Times New Roman"/>
        </w:rPr>
        <w:t>CHD</w:t>
      </w:r>
      <w:r w:rsidRPr="004055A0">
        <w:rPr>
          <w:rFonts w:ascii="Calibri" w:eastAsia="Calibri" w:hAnsi="Calibri" w:cs="Times New Roman"/>
        </w:rPr>
        <w:t xml:space="preserve">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56C92" w:rsidRPr="004055A0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FA17C7" w:rsidRPr="004055A0" w:rsidTr="00273CFE">
        <w:tc>
          <w:tcPr>
            <w:tcW w:w="2254" w:type="dxa"/>
            <w:tcBorders>
              <w:top w:val="single" w:sz="4" w:space="0" w:color="auto"/>
            </w:tcBorders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528419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10981719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519093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9:136141870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689306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154395946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89116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9:22098619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7180937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222823743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191416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104604916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206510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5549603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48792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30323892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970807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:56965664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870634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44480811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678683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145286559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412444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0:91002927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6986953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19942473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12873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1:103673277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725887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203745885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64184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1:116648917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15135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21286057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0840293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1:9751196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544713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44073881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3184504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2:111884608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56845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:85788175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681472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2:90008959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818870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3:138122122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838776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3:111040681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59310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4:148281001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31942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3:28973621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2689147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4:156639888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0139550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4:100145710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087335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4:57838583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6062135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67455630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7390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5:131667353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468572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79124475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934937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2903957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8042271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89574218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2202017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34173151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514846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5:91416550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573049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61005610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2936587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17543722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252185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161123451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16172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2126504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7609940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35034800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6522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46988597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6336142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6:39134099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721279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7:59013488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0953541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07244545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66312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8:57838401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1556924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29663496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56289821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9:11188247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3918226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50690176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4420638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19:45422946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107595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7:19049388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8451064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1:35593827</w:t>
            </w:r>
          </w:p>
        </w:tc>
      </w:tr>
      <w:tr w:rsidR="00FA17C7" w:rsidRPr="004055A0" w:rsidTr="00273CFE"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954029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8:126490972</w:t>
            </w:r>
          </w:p>
        </w:tc>
        <w:tc>
          <w:tcPr>
            <w:tcW w:w="2254" w:type="dxa"/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180803</w:t>
            </w:r>
          </w:p>
        </w:tc>
        <w:tc>
          <w:tcPr>
            <w:tcW w:w="2254" w:type="dxa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22:24658858</w:t>
            </w:r>
          </w:p>
        </w:tc>
      </w:tr>
      <w:tr w:rsidR="00FA17C7" w:rsidRPr="004055A0" w:rsidTr="00FA17C7">
        <w:tc>
          <w:tcPr>
            <w:tcW w:w="2254" w:type="dxa"/>
            <w:tcBorders>
              <w:bottom w:val="single" w:sz="4" w:space="0" w:color="auto"/>
            </w:tcBorders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rs264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FA17C7">
              <w:rPr>
                <w:rFonts w:ascii="Calibri" w:eastAsia="Calibri" w:hAnsi="Calibri" w:cs="Times New Roman"/>
                <w:sz w:val="20"/>
              </w:rPr>
              <w:t>chr8:1981318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FA17C7" w:rsidRPr="00FA17C7" w:rsidRDefault="00FA17C7" w:rsidP="00FA17C7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:rsidR="00356C92" w:rsidRDefault="00356C9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2</w:t>
      </w:r>
      <w:r w:rsidRPr="004055A0">
        <w:rPr>
          <w:rFonts w:ascii="Calibri" w:eastAsia="Calibri" w:hAnsi="Calibri" w:cs="Times New Roman"/>
        </w:rPr>
        <w:t>: Genetic predictors of BMI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:rsidTr="005D6F0A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5890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5380357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65049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28333411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56716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5782913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80484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25106437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02173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63234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94062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78615571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93839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4518252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16472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73093991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54387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7788948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84769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3051511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0713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5084549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74061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5634326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03010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2768451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240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934975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10133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7275118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19136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3033350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13880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2:5024746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73648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51748610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8218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515029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00165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77129568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8819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2888948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19156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04869038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1672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8582400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8045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49062590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44663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1993538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71525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53537893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8701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4620217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7604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2709280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695127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6807716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2843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8155096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1733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4765099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7565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45395619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1234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501524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0094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528325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56698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7500219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3352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40348653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1029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4756900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58320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50559820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14142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7989945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23988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40147671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07896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8580759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83675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1:40291740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96857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2841433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40023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08977663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02439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1015468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73368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29460914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5745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4958984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68881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63053048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42954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5410220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05740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2:122781897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28692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11502240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91457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2005136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10732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0318870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7774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47684677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16564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9692409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2127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43043285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90314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1475834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94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3430953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3228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2592817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72767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45659064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40581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7680658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4957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8179211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09154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0:5108786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37484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20185665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628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5930562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47769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11932342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25698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867393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78749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0015337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09422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02395440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44126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79580919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40173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7844676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89910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87410904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59931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341323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7659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43864278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36538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6123646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4536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6608143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526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3456316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20301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08255518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82029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0178428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72499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18454825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88545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2973683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24335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56883319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64112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9319773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690775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81375457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016871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2801778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80857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21104888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685148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4127543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20187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37675541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6782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5163169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33732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85079709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58747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62735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54049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66205704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92829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20378483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460676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64567689</w:t>
            </w:r>
          </w:p>
        </w:tc>
      </w:tr>
      <w:tr w:rsidR="004055A0" w:rsidRPr="004055A0" w:rsidTr="005D6F0A"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925964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1129895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465468</w:t>
            </w:r>
          </w:p>
        </w:tc>
        <w:tc>
          <w:tcPr>
            <w:tcW w:w="2254" w:type="dxa"/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95169514</w:t>
            </w:r>
          </w:p>
        </w:tc>
      </w:tr>
      <w:tr w:rsidR="004055A0" w:rsidRPr="004055A0" w:rsidTr="005D6F0A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112666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692881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356C92" w:rsidRPr="004055A0" w:rsidRDefault="00356C92" w:rsidP="00356C92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>Supplementary Table</w:t>
      </w:r>
      <w:r w:rsidR="00553CD7">
        <w:rPr>
          <w:rFonts w:ascii="Calibri" w:eastAsia="Calibri" w:hAnsi="Calibri" w:cs="Times New Roman"/>
        </w:rPr>
        <w:t xml:space="preserve"> 3</w:t>
      </w:r>
      <w:r w:rsidRPr="004055A0">
        <w:rPr>
          <w:rFonts w:ascii="Calibri" w:eastAsia="Calibri" w:hAnsi="Calibri" w:cs="Times New Roman"/>
        </w:rPr>
        <w:t xml:space="preserve">: Genetic predictors of </w:t>
      </w:r>
      <w:r>
        <w:rPr>
          <w:rFonts w:ascii="Calibri" w:eastAsia="Calibri" w:hAnsi="Calibri" w:cs="Times New Roman"/>
        </w:rPr>
        <w:t>WHR</w:t>
      </w:r>
      <w:r w:rsidRPr="004055A0">
        <w:rPr>
          <w:rFonts w:ascii="Calibri" w:eastAsia="Calibri" w:hAnsi="Calibri" w:cs="Times New Roman"/>
        </w:rPr>
        <w:t xml:space="preserve">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56C92" w:rsidRPr="004055A0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C92" w:rsidRPr="004055A0" w:rsidRDefault="00356C92" w:rsidP="005D6F0A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281296" w:rsidRPr="004055A0" w:rsidTr="00273CFE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64529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19574587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93680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127452116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0593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54991389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24535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7:25858614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91938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7037250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801581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7:27223771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14515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172352990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83093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8:23603324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82044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:219753509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679556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8:72514228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385167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:6620064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991437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9:107735920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19525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:165513091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91777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0:104487443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569135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:18811539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123169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1:63862612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781932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1248934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842707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2:26471364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276824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52637486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44351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2:54342684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371767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6471825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4765219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2:124440110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804591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12933423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804254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5:31708263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7451107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3:156797609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8030605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5:56504598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3805389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4:56482750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44037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5:67033151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99132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4:89713121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925979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6:81534790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303084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4:124066948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4646404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7:17420199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687846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55861894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8066985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7:68453345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045241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118729286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45471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8:60845884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70550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173320815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608504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9:18389135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6556301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5:176527577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4081724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19:33824946</w:t>
            </w:r>
          </w:p>
        </w:tc>
      </w:tr>
      <w:tr w:rsidR="00281296" w:rsidRPr="004055A0" w:rsidTr="00273CFE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294410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673875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97901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0:6623374</w:t>
            </w:r>
          </w:p>
        </w:tc>
      </w:tr>
      <w:tr w:rsidR="00281296" w:rsidRPr="004055A0" w:rsidTr="00D538A9"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7759742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32381736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224333</w:t>
            </w:r>
          </w:p>
        </w:tc>
        <w:tc>
          <w:tcPr>
            <w:tcW w:w="2254" w:type="dxa"/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20:34023962</w:t>
            </w:r>
          </w:p>
        </w:tc>
      </w:tr>
      <w:tr w:rsidR="00281296" w:rsidRPr="004055A0" w:rsidTr="00D538A9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rs135898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281296" w:rsidRPr="00281296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281296">
              <w:rPr>
                <w:rFonts w:ascii="Calibri" w:eastAsia="Calibri" w:hAnsi="Calibri" w:cs="Times New Roman"/>
                <w:sz w:val="20"/>
              </w:rPr>
              <w:t>chr6:4376455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281296" w:rsidRPr="004055A0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281296" w:rsidRPr="004055A0" w:rsidRDefault="00281296" w:rsidP="00281296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:rsidR="00356C92" w:rsidRDefault="00356C9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4</w:t>
      </w:r>
      <w:r w:rsidRPr="004055A0">
        <w:rPr>
          <w:rFonts w:ascii="Calibri" w:eastAsia="Calibri" w:hAnsi="Calibri" w:cs="Times New Roman"/>
        </w:rPr>
        <w:t>: Genetic predictors of blood pressure included in M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:rsidTr="005D6F0A">
        <w:tc>
          <w:tcPr>
            <w:tcW w:w="2254" w:type="dxa"/>
            <w:tcBorders>
              <w:top w:val="single" w:sz="4" w:space="0" w:color="auto"/>
            </w:tcBorders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938587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68592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733070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69079707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82006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5798197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17861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6686907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92250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89360158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01262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7907000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5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8635740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9069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9531207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42046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3751756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92118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4943019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557800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08526140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79934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30936743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85917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3400002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0599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81574197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11272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06911742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30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61559625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05992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8751451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582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48142854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59583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27868199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10447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9:3029499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91182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22130601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10816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0:862627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864810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50683009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66225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9441949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23855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3105905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36049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3845589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110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39463264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255760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56576924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9434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3561274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88919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5965374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218419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102604514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28908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088184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54932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3:11363615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6909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46363336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88861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53377540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18129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6528397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01630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6392854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68966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85491365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519922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81013037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5025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630048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64320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75331044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27094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28201889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9413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1333598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56649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69717148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46709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7394904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705966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74584663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68688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5030470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0571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7837789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40551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172357441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15402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2178139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40802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17718789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608338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5239791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91608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2725262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4978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59699125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7600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2819107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2263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9587103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5349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:243471192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620672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4044797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5570115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513959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97845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42324765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95261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40567743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45425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1060027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632650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43167878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76529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27900996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57951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9667516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33795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30317073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43889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45646072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82699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0:32082658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914665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79786068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44281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4520814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5925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191439591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28912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89224453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6328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:218668732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825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117283676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360223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4991370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923620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2:9488074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375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50476378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3239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4:9858763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82747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5672664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700698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7075561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4311282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54707967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50044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6:8304579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37407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3:185317674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2602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6473828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688758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20509279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837822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7571752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007802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5038431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90894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4031724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81284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7337763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08032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4206063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32051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51832494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4069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7:60767151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4721297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6178451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23654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8:4309775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937249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18572486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08161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0:19465907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297809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0167667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262803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2:19967980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252457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4060955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316132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22:42038786</w:t>
            </w:r>
          </w:p>
        </w:tc>
      </w:tr>
      <w:tr w:rsidR="004055A0" w:rsidRPr="004055A0" w:rsidTr="005D6F0A"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436471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21801530</w:t>
            </w:r>
          </w:p>
        </w:tc>
        <w:tc>
          <w:tcPr>
            <w:tcW w:w="2254" w:type="dxa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6733070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69079707</w:t>
            </w:r>
          </w:p>
        </w:tc>
      </w:tr>
      <w:tr w:rsidR="004055A0" w:rsidRPr="004055A0" w:rsidTr="005D6F0A">
        <w:tc>
          <w:tcPr>
            <w:tcW w:w="2254" w:type="dxa"/>
            <w:tcBorders>
              <w:bottom w:val="single" w:sz="4" w:space="0" w:color="auto"/>
            </w:tcBorders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11030119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1:2772810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Times New Roman"/>
                <w:sz w:val="20"/>
              </w:rPr>
              <w:t>rs717861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15:66869072</w:t>
            </w: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5</w:t>
      </w:r>
      <w:r w:rsidRPr="004055A0">
        <w:rPr>
          <w:rFonts w:ascii="Calibri" w:eastAsia="Calibri" w:hAnsi="Calibri" w:cs="Times New Roman"/>
        </w:rPr>
        <w:t>: Genetic predictors of lipids included in Mendelian randomization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:rsidTr="005D6F0A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90312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5768937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310732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4:10318870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66029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400281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45017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53298025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99801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559580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6866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5586178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49332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6295337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7603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6771424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58759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631339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70305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7462548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60398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9299380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53075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2285541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13357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9381640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88207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5:15639029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4677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098185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942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10916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1016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1019872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8005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2609314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773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5095883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4705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3126549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14574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5670065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52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3456316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65099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7851531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9858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4375789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68979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1821509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7892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0060009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4243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2097002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86894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1633750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90331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2098581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49169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2745263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84691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3029569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3486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3983175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68065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3041934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52516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5204029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58753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1:23484933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9737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0575985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36711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126390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56434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6:16057886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51513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128605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0248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644927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773094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28660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615217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8175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773121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28270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791103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54471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4407388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67079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2160735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1482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4409958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72255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2599182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71064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6314955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07354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4458233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750804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1857671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1738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44600695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03074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213094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1701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5030586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683124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3576234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14573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298287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6079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6555120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9916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7306000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5583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6561916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885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16358044</w:t>
            </w:r>
          </w:p>
        </w:tc>
      </w:tr>
      <w:tr w:rsidR="004055A0" w:rsidRPr="004055A0" w:rsidTr="005D6F0A">
        <w:trPr>
          <w:trHeight w:val="119"/>
        </w:trPr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28762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16983015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99635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3044493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5022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1630438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717363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7:15052944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51511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2712221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24062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918423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56325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2:23467938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969385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926711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987533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229646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33213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579985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6409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3253301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92191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827243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29054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4706118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267891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984422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24032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5011303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89421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986584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332616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525321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1010216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5542161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0525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1956060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32607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5938591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734556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3220920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29388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1659919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733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3593235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73725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1666389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48285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5679829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87113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186855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5136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3:1707272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8088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647430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3125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347313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5402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648262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0198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2606299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295402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2648262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4217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880302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407520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428470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02925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8816014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783264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8:14502265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82207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8974126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378018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2640759</w:t>
            </w:r>
          </w:p>
        </w:tc>
      </w:tr>
      <w:tr w:rsidR="004055A0" w:rsidRPr="004055A0" w:rsidTr="005D6F0A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02836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r4:10001480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rs686030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  <w:sz w:val="20"/>
              </w:rPr>
              <w:t>chr9:15304782</w:t>
            </w: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553CD7">
        <w:rPr>
          <w:rFonts w:ascii="Calibri" w:eastAsia="Calibri" w:hAnsi="Calibri" w:cs="Times New Roman"/>
        </w:rPr>
        <w:t>5</w:t>
      </w:r>
      <w:r w:rsidRPr="004055A0">
        <w:rPr>
          <w:rFonts w:ascii="Calibri" w:eastAsia="Calibri" w:hAnsi="Calibri" w:cs="Times New Roman"/>
        </w:rPr>
        <w:t>: Genetic predictors of lipids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055A0" w:rsidRPr="004055A0" w:rsidTr="005D6F0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4055A0">
              <w:rPr>
                <w:rFonts w:ascii="Calibri" w:eastAsia="Calibri" w:hAnsi="Calibri" w:cs="Times New Roman"/>
              </w:rPr>
              <w:t>chr:position</w:t>
            </w:r>
            <w:proofErr w:type="spellEnd"/>
          </w:p>
        </w:tc>
      </w:tr>
      <w:tr w:rsidR="004055A0" w:rsidRPr="004055A0" w:rsidTr="005D6F0A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03335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690484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652834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6339686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88302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0766430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3574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72566615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47250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076842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19869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1512994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17672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3613287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4967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3108834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57945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9:13615416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93033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5379997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819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519627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98941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5698513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7054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4601327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58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5701509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89737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6530172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694288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6792804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0688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9483964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8800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7205728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5514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0:11393388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00099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7210809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92308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038878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92597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6:8153479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30397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427699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1425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709165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8329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865627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79164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8161149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2621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4729836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3199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37821435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7889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4775277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07788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4187816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24660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5151209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22570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4539180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222680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5532430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14800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6688246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453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6154887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691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7:7638820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53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6159797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3988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8:4716721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280163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6539131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66046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8:4720914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997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7545502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95204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8:5779811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7901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1663910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7823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843158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0344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1665443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51172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1120230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11784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2253450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11227602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2204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1:12624395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40196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1940771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04516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2046352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3183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33899065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74141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5784404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6880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3555674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8616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0717464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85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4538203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24121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0995014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25489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4538959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5317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1200775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260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49206417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48981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123105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769522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5232421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863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137641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3294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9:5479784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1692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141665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6458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1296271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3887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52598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32822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1784592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077310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2:12528376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726439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34154741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4248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3:32953388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01638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39180436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34126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3:9528498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606531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3972433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801737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4:2488388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80096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43042364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8355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4:105277209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46583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0:44585420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412710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42683787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813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2:21932068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492571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44211273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5763662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2:30378703</w:t>
            </w:r>
          </w:p>
        </w:tc>
      </w:tr>
      <w:tr w:rsidR="004055A0" w:rsidRPr="004055A0" w:rsidTr="005D6F0A"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153208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58683366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3761445</w:t>
            </w:r>
          </w:p>
        </w:tc>
        <w:tc>
          <w:tcPr>
            <w:tcW w:w="2254" w:type="dxa"/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22:38595411</w:t>
            </w:r>
          </w:p>
        </w:tc>
      </w:tr>
      <w:tr w:rsidR="004055A0" w:rsidRPr="004055A0" w:rsidTr="005D6F0A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rs26134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4055A0">
              <w:rPr>
                <w:rFonts w:ascii="Calibri" w:eastAsia="Calibri" w:hAnsi="Calibri" w:cs="Calibri"/>
                <w:color w:val="000000"/>
              </w:rPr>
              <w:t>chr15:58731153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4055A0" w:rsidRPr="004055A0" w:rsidRDefault="004055A0" w:rsidP="004055A0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553CD7" w:rsidRPr="004A70E3" w:rsidRDefault="00553CD7" w:rsidP="00553CD7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Supplementary </w:t>
      </w:r>
      <w:r w:rsidRPr="004A70E3">
        <w:rPr>
          <w:rFonts w:ascii="Calibri" w:eastAsia="Calibri" w:hAnsi="Calibri" w:cs="Times New Roman"/>
        </w:rPr>
        <w:t xml:space="preserve">Table </w:t>
      </w:r>
      <w:r>
        <w:rPr>
          <w:rFonts w:ascii="Calibri" w:eastAsia="Calibri" w:hAnsi="Calibri" w:cs="Times New Roman"/>
        </w:rPr>
        <w:t>6</w:t>
      </w:r>
      <w:r w:rsidRPr="004A70E3">
        <w:rPr>
          <w:rFonts w:ascii="Calibri" w:eastAsia="Calibri" w:hAnsi="Calibri" w:cs="Times New Roman"/>
        </w:rPr>
        <w:t>: Genetic variants used in Mendelian randomization analyses for inflammatory biomarkers</w:t>
      </w:r>
    </w:p>
    <w:p w:rsidR="00553CD7" w:rsidRPr="004A70E3" w:rsidRDefault="00553CD7" w:rsidP="00553CD7">
      <w:pPr>
        <w:spacing w:after="200" w:line="276" w:lineRule="auto"/>
        <w:rPr>
          <w:rFonts w:ascii="Calibri" w:eastAsia="Calibri" w:hAnsi="Calibri" w:cs="Times New Roman"/>
        </w:rPr>
      </w:pPr>
      <w:r w:rsidRPr="004A70E3">
        <w:rPr>
          <w:rFonts w:ascii="Calibri" w:eastAsia="Calibri" w:hAnsi="Calibri" w:cs="Times New Roman"/>
        </w:rPr>
        <w:t>* Effect alleles were updated to the forward strand, and hence in some cases differ from that reported by the original publication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1255"/>
        <w:gridCol w:w="1112"/>
        <w:gridCol w:w="3326"/>
        <w:gridCol w:w="2178"/>
      </w:tblGrid>
      <w:tr w:rsidR="00553CD7" w:rsidRPr="004A70E3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rs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Effect allele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ssociation with 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Source</w:t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674337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25 SD increase in IL-1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Freitag, 2015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5&lt;/Year&gt;&lt;RecNum&gt;57&lt;/RecNum&gt;&lt;DisplayText&gt;[1]&lt;/DisplayText&gt;&lt;record&gt;&lt;rec-number&gt;57&lt;/rec-number&gt;&lt;foreign-keys&gt;&lt;key app="EN" db-id="eev5ts9s8vdrfzew29sp9fdarwvawa50w9fx" timestamp="1533249365"&gt;57&lt;/key&gt;&lt;/foreign-keys&gt;&lt;ref-type name="Journal Article"&gt;17&lt;/ref-type&gt;&lt;contributors&gt;&lt;authors&gt;&lt;author&gt;Interleukin 1 Genetics Consortium&lt;/author&gt;&lt;/authors&gt;&lt;/contributors&gt;&lt;titles&gt;&lt;title&gt;Cardiometabolic effects of genetic upregulation of the interleukin 1 receptor antagonist: a Mendelian randomisation analysis&lt;/title&gt;&lt;secondary-title&gt;The Lancet Diabetes &amp;amp; Endocrinology&lt;/secondary-title&gt;&lt;/titles&gt;&lt;periodical&gt;&lt;full-title&gt;The Lancet Diabetes &amp;amp; Endocrinology&lt;/full-title&gt;&lt;/periodical&gt;&lt;pages&gt;243-253&lt;/pages&gt;&lt;volume&gt;3&lt;/volume&gt;&lt;number&gt;4&lt;/number&gt;&lt;dates&gt;&lt;year&gt;2015&lt;/year&gt;&lt;/dates&gt;&lt;isbn&gt;2213-8587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1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5421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18 SD increase in IL-1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Freitag, 2015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5&lt;/Year&gt;&lt;RecNum&gt;57&lt;/RecNum&gt;&lt;DisplayText&gt;[1]&lt;/DisplayText&gt;&lt;record&gt;&lt;rec-number&gt;57&lt;/rec-number&gt;&lt;foreign-keys&gt;&lt;key app="EN" db-id="eev5ts9s8vdrfzew29sp9fdarwvawa50w9fx" timestamp="1533249365"&gt;57&lt;/key&gt;&lt;/foreign-keys&gt;&lt;ref-type name="Journal Article"&gt;17&lt;/ref-type&gt;&lt;contributors&gt;&lt;authors&gt;&lt;author&gt;Interleukin 1 Genetics Consortium&lt;/author&gt;&lt;/authors&gt;&lt;/contributors&gt;&lt;titles&gt;&lt;title&gt;Cardiometabolic effects of genetic upregulation of the interleukin 1 receptor antagonist: a Mendelian randomisation analysis&lt;/title&gt;&lt;secondary-title&gt;The Lancet Diabetes &amp;amp; Endocrinology&lt;/secondary-title&gt;&lt;/titles&gt;&lt;periodical&gt;&lt;full-title&gt;The Lancet Diabetes &amp;amp; Endocrinology&lt;/full-title&gt;&lt;/periodical&gt;&lt;pages&gt;243-253&lt;/pages&gt;&lt;volume&gt;3&lt;/volume&gt;&lt;number&gt;4&lt;/number&gt;&lt;dates&gt;&lt;year&gt;2015&lt;/year&gt;&lt;/dates&gt;&lt;isbn&gt;2213-8587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1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75292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86 unit increase in log-transformed IL-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6R MR Consortium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2&lt;/Year&gt;&lt;RecNum&gt;58&lt;/RecNum&gt;&lt;DisplayText&gt;[2]&lt;/DisplayText&gt;&lt;record&gt;&lt;rec-number&gt;58&lt;/rec-number&gt;&lt;foreign-keys&gt;&lt;key app="EN" db-id="eev5ts9s8vdrfzew29sp9fdarwvawa50w9fx" timestamp="1533249412"&gt;58&lt;/key&gt;&lt;/foreign-keys&gt;&lt;ref-type name="Journal Article"&gt;17&lt;/ref-type&gt;&lt;contributors&gt;&lt;authors&gt;&lt;author&gt;Interleukin-6 Receptor Mendelian Randomisation Analysis Consortium&lt;/author&gt;&lt;/authors&gt;&lt;/contributors&gt;&lt;titles&gt;&lt;title&gt;The interleukin-6 receptor as a target for prevention of coronary heart disease: a Mendelian randomisation analysis&lt;/title&gt;&lt;secondary-title&gt;The Lancet&lt;/secondary-title&gt;&lt;/titles&gt;&lt;periodical&gt;&lt;full-title&gt;The Lancet&lt;/full-title&gt;&lt;/periodical&gt;&lt;pages&gt;1214-1224&lt;/pages&gt;&lt;volume&gt;379&lt;/volume&gt;&lt;number&gt;9822&lt;/number&gt;&lt;dates&gt;&lt;year&gt;2012&lt;/year&gt;&lt;/dates&gt;&lt;isbn&gt;0140-6736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2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48453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62 unit increase in log-transformed 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6R MR Consortium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2&lt;/Year&gt;&lt;RecNum&gt;58&lt;/RecNum&gt;&lt;DisplayText&gt;[2]&lt;/DisplayText&gt;&lt;record&gt;&lt;rec-number&gt;58&lt;/rec-number&gt;&lt;foreign-keys&gt;&lt;key app="EN" db-id="eev5ts9s8vdrfzew29sp9fdarwvawa50w9fx" timestamp="1533249412"&gt;58&lt;/key&gt;&lt;/foreign-keys&gt;&lt;ref-type name="Journal Article"&gt;17&lt;/ref-type&gt;&lt;contributors&gt;&lt;authors&gt;&lt;author&gt;Interleukin-6 Receptor Mendelian Randomisation Analysis Consortium&lt;/author&gt;&lt;/authors&gt;&lt;/contributors&gt;&lt;titles&gt;&lt;title&gt;The interleukin-6 receptor as a target for prevention of coronary heart disease: a Mendelian randomisation analysis&lt;/title&gt;&lt;secondary-title&gt;The Lancet&lt;/secondary-title&gt;&lt;/titles&gt;&lt;periodical&gt;&lt;full-title&gt;The Lancet&lt;/full-title&gt;&lt;/periodical&gt;&lt;pages&gt;1214-1224&lt;/pages&gt;&lt;volume&gt;379&lt;/volume&gt;&lt;number&gt;9822&lt;/number&gt;&lt;dates&gt;&lt;year&gt;2012&lt;/year&gt;&lt;/dates&gt;&lt;isbn&gt;0140-6736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2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127409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78 unit increase in log-transformed IL-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L6R MR Consortium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nsortium&lt;/Author&gt;&lt;Year&gt;2012&lt;/Year&gt;&lt;RecNum&gt;58&lt;/RecNum&gt;&lt;DisplayText&gt;[2]&lt;/DisplayText&gt;&lt;record&gt;&lt;rec-number&gt;58&lt;/rec-number&gt;&lt;foreign-keys&gt;&lt;key app="EN" db-id="eev5ts9s8vdrfzew29sp9fdarwvawa50w9fx" timestamp="1533249412"&gt;58&lt;/key&gt;&lt;/foreign-keys&gt;&lt;ref-type name="Journal Article"&gt;17&lt;/ref-type&gt;&lt;contributors&gt;&lt;authors&gt;&lt;author&gt;Interleukin-6 Receptor Mendelian Randomisation Analysis Consortium&lt;/author&gt;&lt;/authors&gt;&lt;/contributors&gt;&lt;titles&gt;&lt;title&gt;The interleukin-6 receptor as a target for prevention of coronary heart disease: a Mendelian randomisation analysis&lt;/title&gt;&lt;secondary-title&gt;The Lancet&lt;/secondary-title&gt;&lt;/titles&gt;&lt;periodical&gt;&lt;full-title&gt;The Lancet&lt;/full-title&gt;&lt;/periodical&gt;&lt;pages&gt;1214-1224&lt;/pages&gt;&lt;volume&gt;379&lt;/volume&gt;&lt;number&gt;9822&lt;/number&gt;&lt;dates&gt;&lt;year&gt;2012&lt;/year&gt;&lt;/dates&gt;&lt;isbn&gt;0140-6736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2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Fibrin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7439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0313 unit increase in log-transformed fibrin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de Vries, 2015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De Vries&lt;/Author&gt;&lt;Year&gt;2015&lt;/Year&gt;&lt;RecNum&gt;65&lt;/RecNum&gt;&lt;DisplayText&gt;[3]&lt;/DisplayText&gt;&lt;record&gt;&lt;rec-number&gt;65&lt;/rec-number&gt;&lt;foreign-keys&gt;&lt;key app="EN" db-id="eev5ts9s8vdrfzew29sp9fdarwvawa50w9fx" timestamp="1533554862"&gt;65&lt;/key&gt;&lt;/foreign-keys&gt;&lt;ref-type name="Journal Article"&gt;17&lt;/ref-type&gt;&lt;contributors&gt;&lt;authors&gt;&lt;author&gt;De Vries, Paul S&lt;/author&gt;&lt;author&gt;Chasman, Daniel I&lt;/author&gt;&lt;author&gt;Sabater-Lleal, Maria&lt;/author&gt;&lt;author&gt;Chen, Ming-Huei&lt;/author&gt;&lt;author&gt;Huffman, Jennifer E&lt;/author&gt;&lt;author&gt;Steri, Maristella&lt;/author&gt;&lt;author&gt;Tang, Weihong&lt;/author&gt;&lt;author&gt;Teumer, Alexander&lt;/author&gt;&lt;author&gt;Marioni, Riccardo E&lt;/author&gt;&lt;author&gt;Grossmann, Vera&lt;/author&gt;&lt;/authors&gt;&lt;/contributors&gt;&lt;titles&gt;&lt;title&gt;A meta-analysis of 120 246 individuals identifies 18 new loci for fibrinogen concentration&lt;/title&gt;&lt;secondary-title&gt;Human molecular genetics&lt;/secondary-title&gt;&lt;/titles&gt;&lt;periodical&gt;&lt;full-title&gt;Human molecular genetics&lt;/full-title&gt;&lt;/periodical&gt;&lt;pages&gt;358-370&lt;/pages&gt;&lt;volume&gt;25&lt;/volume&gt;&lt;number&gt;2&lt;/number&gt;&lt;dates&gt;&lt;year&gt;2015&lt;/year&gt;&lt;/dates&gt;&lt;isbn&gt;1460-2083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3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NF-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80062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ncreased TNF ex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hu, 2012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hu&lt;/Author&gt;&lt;Year&gt;2012&lt;/Year&gt;&lt;RecNum&gt;59&lt;/RecNum&gt;&lt;DisplayText&gt;[4]&lt;/DisplayText&gt;&lt;record&gt;&lt;rec-number&gt;59&lt;/rec-number&gt;&lt;foreign-keys&gt;&lt;key app="EN" db-id="eev5ts9s8vdrfzew29sp9fdarwvawa50w9fx" timestamp="1533249476"&gt;59&lt;/key&gt;&lt;/foreign-keys&gt;&lt;ref-type name="Journal Article"&gt;17&lt;/ref-type&gt;&lt;contributors&gt;&lt;authors&gt;&lt;author&gt;Chu, Hongxia&lt;/author&gt;&lt;author&gt;Yang, Jun&lt;/author&gt;&lt;author&gt;Mi, Shaohua&lt;/author&gt;&lt;author&gt;Bhuyan, Soumitra Sudip&lt;/author&gt;&lt;author&gt;Li, Jun&lt;/author&gt;&lt;author&gt;Zhong, Lin&lt;/author&gt;&lt;author&gt;Liu, Shaorong&lt;/author&gt;&lt;author&gt;Tao, Zhigang&lt;/author&gt;&lt;author&gt;Li, Jianping&lt;/author&gt;&lt;author&gt;Chen, Hongying&lt;/author&gt;&lt;/authors&gt;&lt;/contributors&gt;&lt;titles&gt;&lt;title&gt;Tumor necrosis factor-alpha G-308 A polymorphism and risk of coronary heart disease and myocardial infarction: a case-control study and meta-analysis&lt;/title&gt;&lt;secondary-title&gt;Journal of cardiovascular disease research&lt;/secondary-title&gt;&lt;/titles&gt;&lt;periodical&gt;&lt;full-title&gt;Journal of cardiovascular disease research&lt;/full-title&gt;&lt;/periodical&gt;&lt;pages&gt;84&lt;/pages&gt;&lt;volume&gt;3&lt;/volume&gt;&lt;number&gt;2&lt;/number&gt;&lt;dates&gt;&lt;year&gt;2012&lt;/year&gt;&lt;/dates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4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2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207 SD increase in log-transformed 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30930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169 SD increase in log-transformed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s11308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127 SD increase in log-transformed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80094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0.232 SD increase in log-transformed C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Wensley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Collaboration&lt;/Author&gt;&lt;Year&gt;2011&lt;/Year&gt;&lt;RecNum&gt;60&lt;/RecNum&gt;&lt;DisplayText&gt;[5]&lt;/DisplayText&gt;&lt;record&gt;&lt;rec-number&gt;60&lt;/rec-number&gt;&lt;foreign-keys&gt;&lt;key app="EN" db-id="eev5ts9s8vdrfzew29sp9fdarwvawa50w9fx" timestamp="1533249684"&gt;60&lt;/key&gt;&lt;/foreign-keys&gt;&lt;ref-type name="Journal Article"&gt;17&lt;/ref-type&gt;&lt;contributors&gt;&lt;authors&gt;&lt;author&gt;C-Reactive Protein Coronary Heart Disease Genetics Collaboration&lt;/author&gt;&lt;/authors&gt;&lt;/contributors&gt;&lt;titles&gt;&lt;title&gt;Association between C reactive protein and coronary heart disease: mendelian randomisation analysis based on individual participant data&lt;/title&gt;&lt;secondary-title&gt;BMJ&lt;/secondary-title&gt;&lt;/titles&gt;&lt;periodical&gt;&lt;full-title&gt;Bmj&lt;/full-title&gt;&lt;/periodical&gt;&lt;pages&gt;d548&lt;/pages&gt;&lt;volume&gt;342&lt;/volume&gt;&lt;dates&gt;&lt;year&gt;2011&lt;/year&gt;&lt;/dates&gt;&lt;isbn&gt;0959-8138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5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79996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24.9 ng/mL increase in sICAM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5498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8.0 ng/mL increase in s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801714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13.8 ng/mL increase in s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281437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C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1.8 ng/mL increase in s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1157507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7.3 ng/mL increase in sICAM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4A70E3">
              <w:rPr>
                <w:rFonts w:ascii="Calibri" w:eastAsia="Calibri" w:hAnsi="Calibri" w:cs="Times New Roman"/>
              </w:rPr>
              <w:t>Paré</w:t>
            </w:r>
            <w:proofErr w:type="spellEnd"/>
            <w:r w:rsidRPr="004A70E3">
              <w:rPr>
                <w:rFonts w:ascii="Calibri" w:eastAsia="Calibri" w:hAnsi="Calibri" w:cs="Times New Roman"/>
              </w:rPr>
              <w:t>, 2011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Paré&lt;/Author&gt;&lt;Year&gt;2011&lt;/Year&gt;&lt;RecNum&gt;61&lt;/RecNum&gt;&lt;DisplayText&gt;[6]&lt;/DisplayText&gt;&lt;record&gt;&lt;rec-number&gt;61&lt;/rec-number&gt;&lt;foreign-keys&gt;&lt;key app="EN" db-id="eev5ts9s8vdrfzew29sp9fdarwvawa50w9fx" timestamp="1533249770"&gt;61&lt;/key&gt;&lt;/foreign-keys&gt;&lt;ref-type name="Journal Article"&gt;17&lt;/ref-type&gt;&lt;contributors&gt;&lt;authors&gt;&lt;author&gt;Paré, Guillaume&lt;/author&gt;&lt;author&gt;Ridker, Paul M&lt;/author&gt;&lt;author&gt;Rose, Lynda&lt;/author&gt;&lt;author&gt;Barbalic, Maja&lt;/author&gt;&lt;author&gt;Dupuis, Josée&lt;/author&gt;&lt;author&gt;Dehghan, Abbas&lt;/author&gt;&lt;author&gt;Bis, Joshua C&lt;/author&gt;&lt;author&gt;Benjamin, Emelia J&lt;/author&gt;&lt;author&gt;Shiffman, Dov&lt;/author&gt;&lt;author&gt;Parker, Alexander N&lt;/author&gt;&lt;/authors&gt;&lt;/contributors&gt;&lt;titles&gt;&lt;title&gt;Genome-wide association analysis of soluble ICAM-1 concentration reveals novel associations at the NFKBIK, PNPLA3, RELA, and SH2B3 loci&lt;/title&gt;&lt;secondary-title&gt;PLOS Genetics&lt;/secondary-title&gt;&lt;/titles&gt;&lt;periodical&gt;&lt;full-title&gt;PLoS genetics&lt;/full-title&gt;&lt;/periodical&gt;&lt;pages&gt;e1001374&lt;/pages&gt;&lt;volume&gt;7&lt;/volume&gt;&lt;number&gt;4&lt;/number&gt;&lt;dates&gt;&lt;year&gt;2011&lt;/year&gt;&lt;/dates&gt;&lt;isbn&gt;1553-7404&lt;/isbn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6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553CD7" w:rsidRPr="004A70E3" w:rsidTr="00273C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P-select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 xml:space="preserve">rs613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6.63 mg/L increase in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3CD7" w:rsidRPr="004A70E3" w:rsidRDefault="00553CD7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A70E3">
              <w:rPr>
                <w:rFonts w:ascii="Calibri" w:eastAsia="Calibri" w:hAnsi="Calibri" w:cs="Times New Roman"/>
              </w:rPr>
              <w:t>Reiner, 2008</w:t>
            </w:r>
            <w:r w:rsidRPr="004A70E3">
              <w:rPr>
                <w:rFonts w:ascii="Calibri" w:eastAsia="Calibri" w:hAnsi="Calibri" w:cs="Times New Roman"/>
              </w:rPr>
              <w:fldChar w:fldCharType="begin"/>
            </w:r>
            <w:r w:rsidR="00DC1C09">
              <w:rPr>
                <w:rFonts w:ascii="Calibri" w:eastAsia="Calibri" w:hAnsi="Calibri" w:cs="Times New Roman"/>
              </w:rPr>
              <w:instrText xml:space="preserve"> ADDIN EN.CITE &lt;EndNote&gt;&lt;Cite&gt;&lt;Author&gt;Reiner&lt;/Author&gt;&lt;Year&gt;2008&lt;/Year&gt;&lt;RecNum&gt;62&lt;/RecNum&gt;&lt;DisplayText&gt;[7]&lt;/DisplayText&gt;&lt;record&gt;&lt;rec-number&gt;62&lt;/rec-number&gt;&lt;foreign-keys&gt;&lt;key app="EN" db-id="eev5ts9s8vdrfzew29sp9fdarwvawa50w9fx" timestamp="1533249830"&gt;62&lt;/key&gt;&lt;/foreign-keys&gt;&lt;ref-type name="Journal Article"&gt;17&lt;/ref-type&gt;&lt;contributors&gt;&lt;authors&gt;&lt;author&gt;Reiner, Alexander P&lt;/author&gt;&lt;author&gt;Carlson, Christopher S&lt;/author&gt;&lt;author&gt;Rieder, Mark J&lt;/author&gt;&lt;author&gt;Polak, Joseph F&lt;/author&gt;&lt;author&gt;Siscovick, David S&lt;/author&gt;&lt;author&gt;Nickerson, Deborah A&lt;/author&gt;&lt;author&gt;Jacobs Jr, David R&lt;/author&gt;&lt;author&gt;Gross, Myron D&lt;/author&gt;&lt;/authors&gt;&lt;/contributors&gt;&lt;titles&gt;&lt;title&gt;Soluble P-Selectin, SELP Polymorphisms, and Atherosclerotic Risk in European-American and African-African Young Adults&lt;/title&gt;&lt;secondary-title&gt;Arteriosclerosis, Thrombosis, and Vascular Biology&lt;/secondary-title&gt;&lt;/titles&gt;&lt;periodical&gt;&lt;full-title&gt;Arteriosclerosis, thrombosis, and vascular biology&lt;/full-title&gt;&lt;/periodical&gt;&lt;dates&gt;&lt;year&gt;2008&lt;/year&gt;&lt;/dates&gt;&lt;urls&gt;&lt;/urls&gt;&lt;/record&gt;&lt;/Cite&gt;&lt;Cite&gt;&lt;Author&gt;Reiner&lt;/Author&gt;&lt;Year&gt;2008&lt;/Year&gt;&lt;RecNum&gt;62&lt;/RecNum&gt;&lt;record&gt;&lt;rec-number&gt;62&lt;/rec-number&gt;&lt;foreign-keys&gt;&lt;key app="EN" db-id="eev5ts9s8vdrfzew29sp9fdarwvawa50w9fx" timestamp="1533249830"&gt;62&lt;/key&gt;&lt;/foreign-keys&gt;&lt;ref-type name="Journal Article"&gt;17&lt;/ref-type&gt;&lt;contributors&gt;&lt;authors&gt;&lt;author&gt;Reiner, Alexander P&lt;/author&gt;&lt;author&gt;Carlson, Christopher S&lt;/author&gt;&lt;author&gt;Rieder, Mark J&lt;/author&gt;&lt;author&gt;Polak, Joseph F&lt;/author&gt;&lt;author&gt;Siscovick, David S&lt;/author&gt;&lt;author&gt;Nickerson, Deborah A&lt;/author&gt;&lt;author&gt;Jacobs Jr, David R&lt;/author&gt;&lt;author&gt;Gross, Myron D&lt;/author&gt;&lt;/authors&gt;&lt;/contributors&gt;&lt;titles&gt;&lt;title&gt;Soluble P-Selectin, SELP Polymorphisms, and Atherosclerotic Risk in European-American and African-African Young Adults&lt;/title&gt;&lt;secondary-title&gt;Arteriosclerosis, Thrombosis, and Vascular Biology&lt;/secondary-title&gt;&lt;/titles&gt;&lt;periodical&gt;&lt;full-title&gt;Arteriosclerosis, thrombosis, and vascular biology&lt;/full-title&gt;&lt;/periodical&gt;&lt;dates&gt;&lt;year&gt;2008&lt;/year&gt;&lt;/dates&gt;&lt;urls&gt;&lt;/urls&gt;&lt;/record&gt;&lt;/Cite&gt;&lt;/EndNote&gt;</w:instrText>
            </w:r>
            <w:r w:rsidRPr="004A70E3">
              <w:rPr>
                <w:rFonts w:ascii="Calibri" w:eastAsia="Calibri" w:hAnsi="Calibri" w:cs="Times New Roman"/>
              </w:rPr>
              <w:fldChar w:fldCharType="separate"/>
            </w:r>
            <w:r w:rsidR="00DC1C09">
              <w:rPr>
                <w:rFonts w:ascii="Calibri" w:eastAsia="Calibri" w:hAnsi="Calibri" w:cs="Times New Roman"/>
                <w:noProof/>
              </w:rPr>
              <w:t>[7]</w:t>
            </w:r>
            <w:r w:rsidRPr="004A70E3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:rsidR="00553CD7" w:rsidRPr="004A70E3" w:rsidRDefault="00553CD7" w:rsidP="00553CD7">
      <w:pPr>
        <w:spacing w:after="200" w:line="276" w:lineRule="auto"/>
        <w:rPr>
          <w:rFonts w:ascii="Calibri" w:eastAsia="Calibri" w:hAnsi="Calibri" w:cs="Times New Roman"/>
        </w:rPr>
      </w:pPr>
      <w:r w:rsidRPr="004A70E3"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7</w:t>
      </w:r>
      <w:r w:rsidRPr="004055A0">
        <w:rPr>
          <w:rFonts w:ascii="Calibri" w:eastAsia="Calibri" w:hAnsi="Calibri" w:cs="Times New Roman"/>
        </w:rPr>
        <w:t>: Mendelian randomization estimates for conventional cardiovascular risk factors on probable lifetime major depression, moderat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2090"/>
        <w:gridCol w:w="4033"/>
        <w:gridCol w:w="1006"/>
      </w:tblGrid>
      <w:tr w:rsidR="004055A0" w:rsidRPr="004055A0" w:rsidTr="00356C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 xml:space="preserve">Odds ratio (95% confidence interval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5 (0.98 to 1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8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5 (0.93 to 1.18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7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1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5 (0.94 to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D7D4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6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1 (0.96 to 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6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9 (0.91 to 1.8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5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5D6F0A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0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5D6F0A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5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1 (0.94 to 1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3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2 (0.83 to 1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5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 (0.34 to 1.80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6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0.99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2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4 (0.71 to 1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3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6 to 1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5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88 to 1.0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1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0.98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1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3 to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3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6 to 1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3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5 (0.87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2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1.00 to 1.02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7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3 to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4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L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1 (0.94 to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2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88 to 1.1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4</w:t>
            </w:r>
          </w:p>
        </w:tc>
      </w:tr>
      <w:tr w:rsidR="008855E9" w:rsidRPr="004055A0" w:rsidTr="00273CFE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6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 (0.87 to 1.0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65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3 to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H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5 (0.88 to 1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3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6 (0.83 to 1.0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0</w:t>
            </w:r>
          </w:p>
        </w:tc>
      </w:tr>
      <w:tr w:rsidR="008855E9" w:rsidRPr="004055A0" w:rsidTr="00273CFE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2E7D28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2E7D28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3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 xml:space="preserve">0.91 (0.81 to 1.03) 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4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2 to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4 (1.03 to 1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1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0 (0.93 to 1.3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6</w:t>
            </w:r>
          </w:p>
        </w:tc>
      </w:tr>
      <w:tr w:rsidR="008855E9" w:rsidRPr="004055A0" w:rsidTr="00273CFE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8855E9" w:rsidRPr="004055A0" w:rsidRDefault="008855E9" w:rsidP="00273CFE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4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2 (0.97 to 1.2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3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5 (1.04 to 1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09</w:t>
            </w: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8</w:t>
      </w:r>
      <w:r w:rsidRPr="004055A0">
        <w:rPr>
          <w:rFonts w:ascii="Calibri" w:eastAsia="Calibri" w:hAnsi="Calibri" w:cs="Times New Roman"/>
        </w:rPr>
        <w:t>: Mendelian randomization estimates for conventional cardiovascular risk factors on probable lifetime major depression, sever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2090"/>
        <w:gridCol w:w="4033"/>
        <w:gridCol w:w="1006"/>
      </w:tblGrid>
      <w:tr w:rsidR="004055A0" w:rsidRPr="004055A0" w:rsidTr="00356C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 xml:space="preserve">Odds ratio (95% confidence interval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6 (0.94 to 1.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3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7 (0.88 to 1.2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51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3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3 (0.91 to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C45E65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62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0 (0.76 to 1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4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0 (0.80 to 1.82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8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BC417E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 (0.98 to 1.00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BC417E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3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4 (0.65 to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6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W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7 (0.78 to 1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9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62 (0.66 to 3.97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</w:tr>
      <w:tr w:rsidR="00356C92" w:rsidRPr="004055A0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 (0.96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5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73 to 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C21A0" w:rsidP="005D6F0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93 to 1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9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4 (0.84 to 1.04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25</w:t>
            </w:r>
          </w:p>
        </w:tc>
      </w:tr>
      <w:tr w:rsidR="00356C92" w:rsidRPr="004055A0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1 (0.98 to 1.0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5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 (0.91 to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9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D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5 to 1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0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3 (0.95 to 1.13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47</w:t>
            </w:r>
          </w:p>
        </w:tc>
      </w:tr>
      <w:tr w:rsidR="00356C92" w:rsidRPr="004055A0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99 (0.98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D10478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29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92 to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8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L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1 (0.91 to 1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7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6 (0.90 to 1.25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47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4 (0.92 to 1.19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2</w:t>
            </w:r>
          </w:p>
        </w:tc>
      </w:tr>
      <w:tr w:rsidR="00356C92" w:rsidRPr="004055A0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42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 (0.88 to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55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HDL-cholest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89 to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1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1 (0.85 to 1.2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7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8 (0.92 to 1.27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4</w:t>
            </w:r>
          </w:p>
        </w:tc>
      </w:tr>
      <w:tr w:rsidR="00356C92" w:rsidRPr="004055A0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B45C91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9F34A6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78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6 (0.95 to 1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32</w:t>
            </w:r>
          </w:p>
        </w:tc>
      </w:tr>
      <w:tr w:rsidR="00356C92" w:rsidRPr="004055A0" w:rsidTr="00356C92"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VW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3 (1.08 to 1.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02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R-Egger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4 (1.00 to 1.54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47</w:t>
            </w:r>
          </w:p>
        </w:tc>
      </w:tr>
      <w:tr w:rsidR="00356C92" w:rsidRPr="004055A0" w:rsidTr="00356C92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Weighted median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4 (1.05 to 1.46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1</w:t>
            </w:r>
          </w:p>
        </w:tc>
      </w:tr>
      <w:tr w:rsidR="00356C92" w:rsidRPr="004055A0" w:rsidTr="005D6F0A"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(intercept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0 (0.99 to 1.01)</w:t>
            </w:r>
          </w:p>
        </w:tc>
        <w:tc>
          <w:tcPr>
            <w:tcW w:w="0" w:type="auto"/>
            <w:tcMar>
              <w:top w:w="28" w:type="dxa"/>
              <w:left w:w="100" w:type="dxa"/>
              <w:bottom w:w="28" w:type="dxa"/>
              <w:right w:w="100" w:type="dxa"/>
            </w:tcMar>
          </w:tcPr>
          <w:p w:rsidR="00356C92" w:rsidRPr="004055A0" w:rsidRDefault="008855E9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88</w:t>
            </w:r>
          </w:p>
        </w:tc>
      </w:tr>
      <w:tr w:rsidR="00356C92" w:rsidRPr="004055A0" w:rsidTr="00356C92"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Multi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0 (1.04 to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100" w:type="dxa"/>
              <w:bottom w:w="28" w:type="dxa"/>
              <w:right w:w="100" w:type="dxa"/>
            </w:tcMar>
            <w:hideMark/>
          </w:tcPr>
          <w:p w:rsidR="00356C92" w:rsidRPr="004055A0" w:rsidRDefault="00356C92" w:rsidP="00356C92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0</w:t>
            </w: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9</w:t>
      </w:r>
      <w:r w:rsidRPr="004055A0">
        <w:rPr>
          <w:rFonts w:ascii="Calibri" w:eastAsia="Calibri" w:hAnsi="Calibri" w:cs="Times New Roman"/>
        </w:rPr>
        <w:t>: Mendelian randomization results for inflammatory biomarkers on probable lifetime major depression, moderat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4803"/>
        <w:gridCol w:w="2015"/>
        <w:gridCol w:w="945"/>
      </w:tblGrid>
      <w:tr w:rsidR="004055A0" w:rsidRPr="004055A0" w:rsidTr="005D6F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4055A0" w:rsidRPr="004055A0" w:rsidTr="005D6F0A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L-1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0 to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4 (0.58 to 0.9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12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4 (0.32 to 2.8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1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NF-alp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TFN expression increasing alle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6 to 1.0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2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1 (0.98 to 1.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1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2 (0.99 to 1.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16</w:t>
            </w:r>
          </w:p>
        </w:tc>
      </w:tr>
      <w:tr w:rsidR="004055A0" w:rsidRPr="004055A0" w:rsidTr="005D6F0A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sele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P-selectin concentration increasing 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9 (0.95 to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2</w:t>
            </w: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lastRenderedPageBreak/>
        <w:t xml:space="preserve">Supplementary Table </w:t>
      </w:r>
      <w:r w:rsidR="00D95FF2">
        <w:rPr>
          <w:rFonts w:ascii="Calibri" w:eastAsia="Calibri" w:hAnsi="Calibri" w:cs="Times New Roman"/>
        </w:rPr>
        <w:t>10:</w:t>
      </w:r>
      <w:r w:rsidRPr="004055A0">
        <w:rPr>
          <w:rFonts w:ascii="Calibri" w:eastAsia="Calibri" w:hAnsi="Calibri" w:cs="Times New Roman"/>
        </w:rPr>
        <w:t xml:space="preserve"> Mendelian randomization results for inflammatory biomarkers on probable lifetime major depressi</w:t>
      </w:r>
      <w:r w:rsidR="00D95FF2">
        <w:rPr>
          <w:rFonts w:ascii="Calibri" w:eastAsia="Calibri" w:hAnsi="Calibri" w:cs="Times New Roman"/>
        </w:rPr>
        <w:t>o</w:t>
      </w:r>
      <w:r w:rsidRPr="004055A0">
        <w:rPr>
          <w:rFonts w:ascii="Calibri" w:eastAsia="Calibri" w:hAnsi="Calibri" w:cs="Times New Roman"/>
        </w:rPr>
        <w:t>n, severe only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3"/>
        <w:gridCol w:w="4803"/>
        <w:gridCol w:w="2015"/>
        <w:gridCol w:w="945"/>
      </w:tblGrid>
      <w:tr w:rsidR="004055A0" w:rsidRPr="004055A0" w:rsidTr="005D6F0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value</w:t>
            </w:r>
          </w:p>
        </w:tc>
      </w:tr>
      <w:tr w:rsidR="004055A0" w:rsidRPr="004055A0" w:rsidTr="005D6F0A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L-1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14 (1.01 to 1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37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IL-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76 (0.58 to 1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50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unit increase in log-transformed fibrinog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8 (0.27 to 3.4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7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TNF-alp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TFN expression increasing alle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5 to 1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4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CR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26 (1.09 to 1.4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014</w:t>
            </w:r>
          </w:p>
        </w:tc>
      </w:tr>
      <w:tr w:rsidR="004055A0" w:rsidRPr="004055A0" w:rsidTr="005D6F0A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1 SD increase in ICAM-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1.00 (0.97 to 1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82</w:t>
            </w:r>
          </w:p>
        </w:tc>
      </w:tr>
      <w:tr w:rsidR="004055A0" w:rsidRPr="004055A0" w:rsidTr="005D6F0A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-sele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Per P-selectin concentration increasing alle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95 (0.91 to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55A0" w:rsidRPr="004055A0" w:rsidRDefault="004055A0" w:rsidP="004055A0">
            <w:pPr>
              <w:spacing w:after="200" w:line="276" w:lineRule="auto"/>
              <w:rPr>
                <w:rFonts w:ascii="Calibri" w:eastAsia="Calibri" w:hAnsi="Calibri" w:cs="Times New Roman"/>
              </w:rPr>
            </w:pPr>
            <w:r w:rsidRPr="004055A0">
              <w:rPr>
                <w:rFonts w:ascii="Calibri" w:eastAsia="Calibri" w:hAnsi="Calibri" w:cs="Times New Roman"/>
              </w:rPr>
              <w:t>0.09</w:t>
            </w:r>
          </w:p>
        </w:tc>
      </w:tr>
    </w:tbl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</w:p>
    <w:p w:rsidR="004055A0" w:rsidRPr="004055A0" w:rsidRDefault="004055A0" w:rsidP="004055A0">
      <w:pPr>
        <w:spacing w:after="200" w:line="276" w:lineRule="auto"/>
        <w:rPr>
          <w:rFonts w:ascii="Calibri" w:eastAsia="Calibri" w:hAnsi="Calibri" w:cs="Times New Roman"/>
        </w:rPr>
      </w:pPr>
      <w:r w:rsidRPr="004055A0">
        <w:rPr>
          <w:rFonts w:ascii="Calibri" w:eastAsia="Calibri" w:hAnsi="Calibri" w:cs="Times New Roman"/>
        </w:rPr>
        <w:br w:type="page"/>
      </w:r>
    </w:p>
    <w:p w:rsidR="00DC1C09" w:rsidRDefault="00DC1C09">
      <w:r>
        <w:lastRenderedPageBreak/>
        <w:t>SUPPLEMENTARY REFERENCES</w:t>
      </w:r>
    </w:p>
    <w:p w:rsidR="00DC1C09" w:rsidRPr="00DC1C09" w:rsidRDefault="00DC1C09" w:rsidP="00DC1C0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C1C09">
        <w:t>1.</w:t>
      </w:r>
      <w:r w:rsidRPr="00DC1C09">
        <w:tab/>
      </w:r>
      <w:r>
        <w:t>Freitag, D. et al.</w:t>
      </w:r>
      <w:r w:rsidRPr="00DC1C09">
        <w:t xml:space="preserve">, </w:t>
      </w:r>
      <w:r w:rsidRPr="00DC1C09">
        <w:rPr>
          <w:i/>
        </w:rPr>
        <w:t>Cardiometabolic effects of genetic upregulation of the interleukin 1 receptor antagonist: a Mendelian randomisation analysis.</w:t>
      </w:r>
      <w:r w:rsidRPr="00DC1C09">
        <w:t xml:space="preserve"> The Lancet Diabetes &amp; Endocrinology, 2015. </w:t>
      </w:r>
      <w:r w:rsidRPr="00DC1C09">
        <w:rPr>
          <w:b/>
        </w:rPr>
        <w:t>3</w:t>
      </w:r>
      <w:r w:rsidRPr="00DC1C09">
        <w:t>(4): p. 243-253.</w:t>
      </w:r>
    </w:p>
    <w:p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2.</w:t>
      </w:r>
      <w:r w:rsidRPr="00DC1C09">
        <w:tab/>
      </w:r>
      <w:r w:rsidRPr="004A70E3">
        <w:rPr>
          <w:rFonts w:eastAsia="Calibri" w:cs="Times New Roman"/>
        </w:rPr>
        <w:t>IL6R MR Consortium</w:t>
      </w:r>
      <w:r w:rsidRPr="00DC1C09">
        <w:t xml:space="preserve">, </w:t>
      </w:r>
      <w:r w:rsidRPr="00DC1C09">
        <w:rPr>
          <w:i/>
        </w:rPr>
        <w:t>The interleukin-6 receptor as a target for prevention of coronary heart disease: a Mendelian randomisation analysis.</w:t>
      </w:r>
      <w:r w:rsidRPr="00DC1C09">
        <w:t xml:space="preserve"> The Lancet, 2012. </w:t>
      </w:r>
      <w:r w:rsidRPr="00DC1C09">
        <w:rPr>
          <w:b/>
        </w:rPr>
        <w:t>379</w:t>
      </w:r>
      <w:r w:rsidRPr="00DC1C09">
        <w:t>(9822): p. 1214-1224.</w:t>
      </w:r>
    </w:p>
    <w:p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3.</w:t>
      </w:r>
      <w:r w:rsidRPr="00DC1C09">
        <w:tab/>
        <w:t xml:space="preserve">De Vries, P.S., et al., </w:t>
      </w:r>
      <w:r w:rsidRPr="00DC1C09">
        <w:rPr>
          <w:i/>
        </w:rPr>
        <w:t>A meta-analysis of 120 246 individuals identifies 18 new loci for fibrinogen concentration.</w:t>
      </w:r>
      <w:r w:rsidRPr="00DC1C09">
        <w:t xml:space="preserve"> Human molecular genetics, 2015. </w:t>
      </w:r>
      <w:r w:rsidRPr="00DC1C09">
        <w:rPr>
          <w:b/>
        </w:rPr>
        <w:t>25</w:t>
      </w:r>
      <w:r w:rsidRPr="00DC1C09">
        <w:t>(2): p. 358-370.</w:t>
      </w:r>
    </w:p>
    <w:p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4.</w:t>
      </w:r>
      <w:r w:rsidRPr="00DC1C09">
        <w:tab/>
        <w:t xml:space="preserve">Chu, H., et al., </w:t>
      </w:r>
      <w:r w:rsidRPr="00DC1C09">
        <w:rPr>
          <w:i/>
        </w:rPr>
        <w:t>Tumor necrosis factor-alpha G-308 A polymorphism and risk of coronary heart disease and myocardial infarction: a case-control study and meta-analysis.</w:t>
      </w:r>
      <w:r w:rsidRPr="00DC1C09">
        <w:t xml:space="preserve"> Journal of cardiovascular disease research, 2012. </w:t>
      </w:r>
      <w:r w:rsidRPr="00DC1C09">
        <w:rPr>
          <w:b/>
        </w:rPr>
        <w:t>3</w:t>
      </w:r>
      <w:r w:rsidRPr="00DC1C09">
        <w:t>(2): p. 84.</w:t>
      </w:r>
    </w:p>
    <w:p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5.</w:t>
      </w:r>
      <w:r w:rsidRPr="00DC1C09">
        <w:tab/>
      </w:r>
      <w:r>
        <w:t>Wensley, F. et al</w:t>
      </w:r>
      <w:r w:rsidRPr="00DC1C09">
        <w:t xml:space="preserve">, </w:t>
      </w:r>
      <w:r w:rsidRPr="00DC1C09">
        <w:rPr>
          <w:i/>
        </w:rPr>
        <w:t>Association between C reactive protein and coronary heart disease: mendelian randomisation analysis based on individual participant data.</w:t>
      </w:r>
      <w:r w:rsidRPr="00DC1C09">
        <w:t xml:space="preserve"> BMJ, 2011. </w:t>
      </w:r>
      <w:r w:rsidRPr="00DC1C09">
        <w:rPr>
          <w:b/>
        </w:rPr>
        <w:t>342</w:t>
      </w:r>
      <w:r w:rsidRPr="00DC1C09">
        <w:t>: p. d548.</w:t>
      </w:r>
    </w:p>
    <w:p w:rsidR="00DC1C09" w:rsidRPr="00DC1C09" w:rsidRDefault="00DC1C09" w:rsidP="00DC1C09">
      <w:pPr>
        <w:pStyle w:val="EndNoteBibliography"/>
        <w:spacing w:after="0"/>
        <w:ind w:left="720" w:hanging="720"/>
      </w:pPr>
      <w:r w:rsidRPr="00DC1C09">
        <w:t>6.</w:t>
      </w:r>
      <w:r w:rsidRPr="00DC1C09">
        <w:tab/>
        <w:t xml:space="preserve">Paré, G., et al., </w:t>
      </w:r>
      <w:r w:rsidRPr="00DC1C09">
        <w:rPr>
          <w:i/>
        </w:rPr>
        <w:t>Genome-wide association analysis of soluble ICAM-1 concentration reveals novel associations at the NFKBIK, PNPLA3, RELA, and SH2B3 loci.</w:t>
      </w:r>
      <w:r w:rsidRPr="00DC1C09">
        <w:t xml:space="preserve"> PLOS Genetics, 2011. </w:t>
      </w:r>
      <w:r w:rsidRPr="00DC1C09">
        <w:rPr>
          <w:b/>
        </w:rPr>
        <w:t>7</w:t>
      </w:r>
      <w:r w:rsidRPr="00DC1C09">
        <w:t>(4): p. e1001374.</w:t>
      </w:r>
    </w:p>
    <w:p w:rsidR="00DC1C09" w:rsidRPr="00DC1C09" w:rsidRDefault="00DC1C09" w:rsidP="00DC1C09">
      <w:pPr>
        <w:pStyle w:val="EndNoteBibliography"/>
        <w:ind w:left="720" w:hanging="720"/>
      </w:pPr>
      <w:r w:rsidRPr="00DC1C09">
        <w:t>7.</w:t>
      </w:r>
      <w:r w:rsidRPr="00DC1C09">
        <w:tab/>
        <w:t xml:space="preserve">Reiner, A.P., et al., </w:t>
      </w:r>
      <w:r w:rsidRPr="00DC1C09">
        <w:rPr>
          <w:i/>
        </w:rPr>
        <w:t>Soluble P-Selectin, SELP Polymorphisms, and Atherosclerotic Risk in European-American and African-African Young Adults.</w:t>
      </w:r>
      <w:r w:rsidRPr="00DC1C09">
        <w:t xml:space="preserve"> Arteriosclerosis, Thrombosis, and Vascular Biology, 2008.</w:t>
      </w:r>
    </w:p>
    <w:p w:rsidR="005D6F0A" w:rsidRDefault="00DC1C09">
      <w:r>
        <w:fldChar w:fldCharType="end"/>
      </w:r>
    </w:p>
    <w:sectPr w:rsidR="005D6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65A3"/>
    <w:rsid w:val="00101C8A"/>
    <w:rsid w:val="00273CFE"/>
    <w:rsid w:val="00281296"/>
    <w:rsid w:val="002E7D28"/>
    <w:rsid w:val="00356C92"/>
    <w:rsid w:val="003A47B7"/>
    <w:rsid w:val="004055A0"/>
    <w:rsid w:val="00433D8A"/>
    <w:rsid w:val="004A70E3"/>
    <w:rsid w:val="00553CD7"/>
    <w:rsid w:val="005D6F0A"/>
    <w:rsid w:val="00662210"/>
    <w:rsid w:val="008855E9"/>
    <w:rsid w:val="009F34A6"/>
    <w:rsid w:val="00A532B5"/>
    <w:rsid w:val="00B45C91"/>
    <w:rsid w:val="00BC417E"/>
    <w:rsid w:val="00C45E65"/>
    <w:rsid w:val="00CD7D42"/>
    <w:rsid w:val="00D10478"/>
    <w:rsid w:val="00D538A9"/>
    <w:rsid w:val="00D95FF2"/>
    <w:rsid w:val="00DC1C09"/>
    <w:rsid w:val="00DC21A0"/>
    <w:rsid w:val="00EF65A3"/>
    <w:rsid w:val="00FA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0D663-6F9F-4135-9799-4BB34BF0F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055A0"/>
  </w:style>
  <w:style w:type="paragraph" w:styleId="NoSpacing">
    <w:name w:val="No Spacing"/>
    <w:uiPriority w:val="1"/>
    <w:qFormat/>
    <w:rsid w:val="004055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5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5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5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5A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5A0"/>
    <w:rPr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4055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055A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5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55A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55A0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5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0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55A0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055A0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4055A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55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0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717</Words>
  <Characters>32593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urgess</dc:creator>
  <cp:keywords/>
  <dc:description/>
  <cp:lastModifiedBy>Stephen Burgess</cp:lastModifiedBy>
  <cp:revision>2</cp:revision>
  <dcterms:created xsi:type="dcterms:W3CDTF">2019-01-29T10:22:00Z</dcterms:created>
  <dcterms:modified xsi:type="dcterms:W3CDTF">2019-01-29T10:22:00Z</dcterms:modified>
</cp:coreProperties>
</file>